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19CB" w:rsidRDefault="004519CB" w:rsidP="00B22017">
      <w:pPr>
        <w:spacing w:line="360" w:lineRule="auto"/>
        <w:jc w:val="center"/>
        <w:rPr>
          <w:rStyle w:val="lev"/>
        </w:rPr>
      </w:pPr>
      <w:r>
        <w:rPr>
          <w:rStyle w:val="lev"/>
        </w:rPr>
        <w:t>Additional file 1</w:t>
      </w:r>
    </w:p>
    <w:p w:rsidR="00D80F8A" w:rsidRPr="00082523" w:rsidRDefault="006619E1" w:rsidP="00B22017">
      <w:pPr>
        <w:spacing w:line="360" w:lineRule="auto"/>
        <w:jc w:val="center"/>
        <w:rPr>
          <w:rStyle w:val="lev"/>
        </w:rPr>
      </w:pPr>
      <w:r w:rsidRPr="00082523">
        <w:rPr>
          <w:rStyle w:val="lev"/>
        </w:rPr>
        <w:t>Fiche d’enquête ethnobotanique</w:t>
      </w:r>
    </w:p>
    <w:p w:rsidR="002D77EF" w:rsidRPr="00082523" w:rsidRDefault="002D77EF" w:rsidP="00B22017">
      <w:pPr>
        <w:spacing w:line="360" w:lineRule="auto"/>
        <w:rPr>
          <w:rStyle w:val="hps"/>
          <w:b/>
        </w:rPr>
      </w:pPr>
    </w:p>
    <w:p w:rsidR="00B40F77" w:rsidRPr="00082523" w:rsidRDefault="00C30B3C" w:rsidP="00B22017">
      <w:pPr>
        <w:spacing w:line="360" w:lineRule="auto"/>
        <w:rPr>
          <w:rStyle w:val="hps"/>
        </w:rPr>
      </w:pPr>
      <w:r w:rsidRPr="00082523">
        <w:rPr>
          <w:rStyle w:val="hps"/>
          <w:b/>
        </w:rPr>
        <w:t>N°</w:t>
      </w:r>
      <w:r w:rsidR="00B40F77" w:rsidRPr="00082523">
        <w:rPr>
          <w:rStyle w:val="hps"/>
          <w:b/>
        </w:rPr>
        <w:t xml:space="preserve"> </w:t>
      </w:r>
      <w:r w:rsidR="00376CDE" w:rsidRPr="00082523">
        <w:rPr>
          <w:rStyle w:val="hps"/>
          <w:b/>
        </w:rPr>
        <w:t>informateur</w:t>
      </w:r>
      <w:r w:rsidR="006619E1" w:rsidRPr="00082523">
        <w:rPr>
          <w:rStyle w:val="hps"/>
          <w:b/>
        </w:rPr>
        <w:t xml:space="preserve"> </w:t>
      </w:r>
      <w:r w:rsidR="00B40F77" w:rsidRPr="00082523">
        <w:rPr>
          <w:rStyle w:val="hps"/>
        </w:rPr>
        <w:t>:</w:t>
      </w:r>
    </w:p>
    <w:p w:rsidR="00B40F77" w:rsidRPr="00082523" w:rsidRDefault="00B40F77" w:rsidP="00B22017">
      <w:pPr>
        <w:spacing w:line="360" w:lineRule="auto"/>
        <w:jc w:val="both"/>
        <w:rPr>
          <w:rStyle w:val="hps"/>
        </w:rPr>
      </w:pPr>
      <w:r w:rsidRPr="00082523">
        <w:t>Dat</w:t>
      </w:r>
      <w:r w:rsidR="006619E1" w:rsidRPr="00082523">
        <w:t>e</w:t>
      </w:r>
      <w:r w:rsidR="00882643" w:rsidRPr="00082523">
        <w:t xml:space="preserve"> </w:t>
      </w:r>
      <w:r w:rsidRPr="00082523">
        <w:t>:</w:t>
      </w:r>
      <w:r w:rsidR="00FB3688" w:rsidRPr="00082523">
        <w:t xml:space="preserve"> </w:t>
      </w:r>
      <w:r w:rsidR="0076728B" w:rsidRPr="00082523">
        <w:tab/>
      </w:r>
      <w:r w:rsidR="0076728B" w:rsidRPr="00082523">
        <w:tab/>
      </w:r>
      <w:r w:rsidRPr="00082523">
        <w:rPr>
          <w:rStyle w:val="hps"/>
        </w:rPr>
        <w:tab/>
      </w:r>
      <w:r w:rsidRPr="00082523">
        <w:rPr>
          <w:rStyle w:val="hps"/>
        </w:rPr>
        <w:tab/>
      </w:r>
      <w:r w:rsidRPr="00082523">
        <w:rPr>
          <w:rStyle w:val="hps"/>
        </w:rPr>
        <w:tab/>
      </w:r>
      <w:r w:rsidRPr="00082523">
        <w:rPr>
          <w:rStyle w:val="hps"/>
        </w:rPr>
        <w:tab/>
      </w:r>
      <w:r w:rsidR="006619E1" w:rsidRPr="00082523">
        <w:rPr>
          <w:rStyle w:val="hps"/>
        </w:rPr>
        <w:tab/>
        <w:t>Village</w:t>
      </w:r>
      <w:r w:rsidR="0076728B" w:rsidRPr="00082523">
        <w:rPr>
          <w:rStyle w:val="hps"/>
        </w:rPr>
        <w:t> :</w:t>
      </w:r>
    </w:p>
    <w:p w:rsidR="009A5AC8" w:rsidRPr="00082523" w:rsidRDefault="009A5AC8" w:rsidP="00B22017">
      <w:pPr>
        <w:spacing w:line="360" w:lineRule="auto"/>
        <w:jc w:val="both"/>
        <w:rPr>
          <w:rStyle w:val="hps"/>
        </w:rPr>
      </w:pPr>
    </w:p>
    <w:p w:rsidR="006619E1" w:rsidRPr="00082523" w:rsidRDefault="006619E1" w:rsidP="006619E1">
      <w:pPr>
        <w:spacing w:line="360" w:lineRule="auto"/>
        <w:jc w:val="both"/>
      </w:pPr>
      <w:r w:rsidRPr="00082523">
        <w:t>PROFIL PERSONNEL</w:t>
      </w:r>
    </w:p>
    <w:p w:rsidR="00882643" w:rsidRPr="00082523" w:rsidRDefault="006619E1" w:rsidP="00B22017">
      <w:pPr>
        <w:spacing w:line="360" w:lineRule="auto"/>
        <w:jc w:val="both"/>
        <w:rPr>
          <w:rStyle w:val="hps"/>
        </w:rPr>
      </w:pPr>
      <w:r w:rsidRPr="00082523">
        <w:rPr>
          <w:rStyle w:val="hps"/>
        </w:rPr>
        <w:t>Nom</w:t>
      </w:r>
      <w:r w:rsidR="00882643" w:rsidRPr="00082523">
        <w:rPr>
          <w:rStyle w:val="hps"/>
        </w:rPr>
        <w:t> :</w:t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="00882643" w:rsidRPr="00082523">
        <w:rPr>
          <w:rStyle w:val="hps"/>
        </w:rPr>
        <w:tab/>
      </w:r>
      <w:r w:rsidRPr="00082523">
        <w:t xml:space="preserve">Fonction </w:t>
      </w:r>
      <w:r w:rsidR="0076728B" w:rsidRPr="00082523">
        <w:rPr>
          <w:rStyle w:val="hps"/>
        </w:rPr>
        <w:t>:</w:t>
      </w:r>
    </w:p>
    <w:p w:rsidR="00126262" w:rsidRPr="00082523" w:rsidRDefault="009B5848" w:rsidP="00B22017">
      <w:pPr>
        <w:spacing w:line="360" w:lineRule="auto"/>
        <w:jc w:val="both"/>
        <w:rPr>
          <w:rStyle w:val="hps"/>
        </w:rPr>
      </w:pPr>
      <w:r w:rsidRPr="009B5848">
        <w:rPr>
          <w:noProof/>
          <w:lang w:val="en-GB" w:eastAsia="en-GB"/>
        </w:rPr>
        <w:pict>
          <v:rect id="_x0000_s1030" style="position:absolute;left:0;text-align:left;margin-left:504.75pt;margin-top:2.6pt;width:13.5pt;height:10.9pt;z-index:251662336"/>
        </w:pict>
      </w:r>
      <w:r w:rsidRPr="009B5848">
        <w:rPr>
          <w:noProof/>
          <w:lang w:val="en-GB" w:eastAsia="en-GB"/>
        </w:rPr>
        <w:pict>
          <v:rect id="_x0000_s1029" style="position:absolute;left:0;text-align:left;margin-left:451.5pt;margin-top:2.6pt;width:13.5pt;height:10.9pt;z-index:251661312"/>
        </w:pict>
      </w:r>
      <w:r w:rsidRPr="009B5848">
        <w:rPr>
          <w:noProof/>
          <w:lang w:val="en-GB" w:eastAsia="en-GB"/>
        </w:rPr>
        <w:pict>
          <v:rect id="_x0000_s1028" style="position:absolute;left:0;text-align:left;margin-left:374.25pt;margin-top:1.85pt;width:13.5pt;height:10.9pt;z-index:251660288"/>
        </w:pict>
      </w:r>
      <w:r w:rsidRPr="009B5848">
        <w:rPr>
          <w:noProof/>
          <w:lang w:val="en-GB" w:eastAsia="en-GB"/>
        </w:rPr>
        <w:pict>
          <v:rect id="_x0000_s1027" style="position:absolute;left:0;text-align:left;margin-left:149.25pt;margin-top:2.6pt;width:13.5pt;height:10.9pt;z-index:251659264"/>
        </w:pict>
      </w:r>
      <w:r w:rsidRPr="009B5848">
        <w:rPr>
          <w:noProof/>
          <w:lang w:val="en-GB" w:eastAsia="en-GB"/>
        </w:rPr>
        <w:pict>
          <v:rect id="_x0000_s1026" style="position:absolute;left:0;text-align:left;margin-left:81.75pt;margin-top:2.6pt;width:13.5pt;height:10.9pt;z-index:251658240"/>
        </w:pict>
      </w:r>
      <w:r w:rsidR="0076728B" w:rsidRPr="00082523">
        <w:rPr>
          <w:rStyle w:val="hps"/>
        </w:rPr>
        <w:t>Sexe :</w:t>
      </w:r>
      <w:r w:rsidR="0076728B" w:rsidRPr="00082523">
        <w:rPr>
          <w:rStyle w:val="hps"/>
        </w:rPr>
        <w:tab/>
      </w:r>
      <w:r w:rsidR="006619E1" w:rsidRPr="00082523">
        <w:t xml:space="preserve">Masculin </w:t>
      </w:r>
      <w:r w:rsidR="006619E1" w:rsidRPr="00082523">
        <w:tab/>
      </w:r>
      <w:r w:rsidR="009569AA" w:rsidRPr="00082523">
        <w:t xml:space="preserve">Féminin  </w:t>
      </w:r>
      <w:r w:rsidR="00082523">
        <w:t xml:space="preserve">      </w:t>
      </w:r>
      <w:r w:rsidR="006619E1" w:rsidRPr="00082523">
        <w:t>A</w:t>
      </w:r>
      <w:r w:rsidR="005357D5" w:rsidRPr="00082523">
        <w:rPr>
          <w:rStyle w:val="hps"/>
        </w:rPr>
        <w:t>ge</w:t>
      </w:r>
      <w:r w:rsidR="006619E1" w:rsidRPr="00082523">
        <w:rPr>
          <w:rStyle w:val="hps"/>
        </w:rPr>
        <w:t> :</w:t>
      </w:r>
      <w:r w:rsidR="006619E1" w:rsidRPr="00082523">
        <w:rPr>
          <w:rStyle w:val="hps"/>
        </w:rPr>
        <w:tab/>
      </w:r>
      <w:r w:rsidR="004716BD" w:rsidRPr="00082523">
        <w:rPr>
          <w:rStyle w:val="hps"/>
        </w:rPr>
        <w:t xml:space="preserve">  </w:t>
      </w:r>
      <w:r w:rsidR="00082523">
        <w:rPr>
          <w:rStyle w:val="hps"/>
        </w:rPr>
        <w:t xml:space="preserve">Situation matrimoniale : </w:t>
      </w:r>
      <w:r w:rsidR="009569AA" w:rsidRPr="00082523">
        <w:rPr>
          <w:rStyle w:val="hps"/>
        </w:rPr>
        <w:t>Mariée</w:t>
      </w:r>
      <w:r w:rsidR="00082523">
        <w:rPr>
          <w:rStyle w:val="hps"/>
        </w:rPr>
        <w:t xml:space="preserve">        </w:t>
      </w:r>
      <w:r w:rsidR="009569AA" w:rsidRPr="00082523">
        <w:rPr>
          <w:rStyle w:val="hps"/>
        </w:rPr>
        <w:t>Célibataire</w:t>
      </w:r>
      <w:r w:rsidR="00082523">
        <w:rPr>
          <w:rStyle w:val="hps"/>
        </w:rPr>
        <w:t xml:space="preserve">         Veuf</w:t>
      </w:r>
    </w:p>
    <w:p w:rsidR="00BE0AAE" w:rsidRPr="00082523" w:rsidRDefault="00BE0AAE" w:rsidP="00B22017">
      <w:pPr>
        <w:spacing w:line="360" w:lineRule="auto"/>
        <w:jc w:val="both"/>
        <w:rPr>
          <w:rStyle w:val="hps"/>
        </w:rPr>
      </w:pPr>
      <w:r w:rsidRPr="00082523">
        <w:rPr>
          <w:rStyle w:val="hps"/>
        </w:rPr>
        <w:t>Niveau d’étude :</w:t>
      </w:r>
    </w:p>
    <w:p w:rsidR="00BE0AAE" w:rsidRPr="00082523" w:rsidRDefault="00BE0AAE" w:rsidP="00BE0AAE">
      <w:pPr>
        <w:pStyle w:val="Lgende"/>
        <w:spacing w:after="120" w:line="360" w:lineRule="auto"/>
        <w:rPr>
          <w:b w:val="0"/>
          <w:sz w:val="24"/>
          <w:szCs w:val="24"/>
        </w:rPr>
      </w:pPr>
      <w:bookmarkStart w:id="0" w:name="_Toc351981862"/>
      <w:r w:rsidRPr="00082523">
        <w:rPr>
          <w:b w:val="0"/>
          <w:sz w:val="24"/>
          <w:szCs w:val="24"/>
        </w:rPr>
        <w:t>INFORMATION SUR RAVENALA</w:t>
      </w:r>
    </w:p>
    <w:bookmarkEnd w:id="0"/>
    <w:p w:rsidR="00B22017" w:rsidRPr="00082523" w:rsidRDefault="00BE0AA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  <w:lang w:val="en-US"/>
        </w:rPr>
      </w:pPr>
      <w:r w:rsidRPr="00082523">
        <w:rPr>
          <w:rStyle w:val="hps"/>
          <w:lang w:val="en-US"/>
        </w:rPr>
        <w:t>Noms vernaculaires</w:t>
      </w:r>
      <w:r w:rsidR="004716BD" w:rsidRPr="00082523">
        <w:rPr>
          <w:rStyle w:val="hps"/>
          <w:lang w:val="en-US"/>
        </w:rPr>
        <w:t xml:space="preserve"> connus</w:t>
      </w:r>
      <w:r w:rsidRPr="00082523">
        <w:rPr>
          <w:rStyle w:val="hps"/>
          <w:lang w:val="en-US"/>
        </w:rPr>
        <w:t xml:space="preserve"> </w:t>
      </w:r>
      <w:r w:rsidR="004716BD" w:rsidRPr="00082523">
        <w:rPr>
          <w:rStyle w:val="hps"/>
          <w:lang w:val="en-US"/>
        </w:rPr>
        <w:t>:</w:t>
      </w:r>
      <w:r w:rsidR="00B22017" w:rsidRPr="00082523">
        <w:rPr>
          <w:rStyle w:val="hps"/>
          <w:lang w:val="en-US"/>
        </w:rPr>
        <w:tab/>
      </w:r>
      <w:r w:rsidR="00B22017" w:rsidRPr="00082523">
        <w:rPr>
          <w:rStyle w:val="hps"/>
          <w:lang w:val="en-US"/>
        </w:rPr>
        <w:tab/>
      </w:r>
    </w:p>
    <w:p w:rsidR="00BF332F" w:rsidRPr="00082523" w:rsidRDefault="004716BD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Signification</w:t>
      </w:r>
      <w:r w:rsidR="00BE0AAE" w:rsidRPr="00082523">
        <w:rPr>
          <w:rStyle w:val="hps"/>
        </w:rPr>
        <w:t xml:space="preserve"> des noms vernaculaires utilisés </w:t>
      </w:r>
      <w:r w:rsidR="00B22017" w:rsidRPr="00082523">
        <w:rPr>
          <w:rStyle w:val="hps"/>
        </w:rPr>
        <w:t>:</w:t>
      </w:r>
    </w:p>
    <w:p w:rsidR="00B22017" w:rsidRPr="00082523" w:rsidRDefault="00BE0AA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Caractères distinct</w:t>
      </w:r>
      <w:r w:rsidR="004716BD" w:rsidRPr="00082523">
        <w:rPr>
          <w:rStyle w:val="hps"/>
        </w:rPr>
        <w:t>i</w:t>
      </w:r>
      <w:r w:rsidRPr="00082523">
        <w:rPr>
          <w:rStyle w:val="hps"/>
        </w:rPr>
        <w:t xml:space="preserve">fs de chaque </w:t>
      </w:r>
      <w:r w:rsidR="004716BD" w:rsidRPr="00082523">
        <w:rPr>
          <w:rStyle w:val="hps"/>
        </w:rPr>
        <w:t>variété</w:t>
      </w:r>
      <w:r w:rsidRPr="00082523">
        <w:rPr>
          <w:rStyle w:val="hps"/>
        </w:rPr>
        <w:t xml:space="preserve"> </w:t>
      </w:r>
      <w:r w:rsidR="00B22017" w:rsidRPr="00082523">
        <w:rPr>
          <w:rStyle w:val="hps"/>
        </w:rPr>
        <w:t>:</w:t>
      </w:r>
    </w:p>
    <w:p w:rsidR="00376CDE" w:rsidRPr="00082523" w:rsidRDefault="00376CD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Abondance de chaque variété :</w:t>
      </w:r>
    </w:p>
    <w:p w:rsidR="00082523" w:rsidRPr="00082523" w:rsidRDefault="00082523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Lieu de prélèvement :</w:t>
      </w:r>
    </w:p>
    <w:p w:rsidR="004716BD" w:rsidRPr="00082523" w:rsidRDefault="004716BD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Utilisations, parties utilisées, mode de récolte :</w:t>
      </w:r>
    </w:p>
    <w:p w:rsidR="009569AA" w:rsidRPr="00082523" w:rsidRDefault="009569AA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Mode de prélèvement de chaque partie utilisée :</w:t>
      </w:r>
    </w:p>
    <w:p w:rsidR="009569AA" w:rsidRPr="00082523" w:rsidRDefault="003A04A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>
        <w:rPr>
          <w:rStyle w:val="hps"/>
        </w:rPr>
        <w:t>A</w:t>
      </w:r>
      <w:r w:rsidRPr="00082523">
        <w:rPr>
          <w:rStyle w:val="hps"/>
        </w:rPr>
        <w:t xml:space="preserve">ge de </w:t>
      </w:r>
      <w:r w:rsidRPr="00082523">
        <w:rPr>
          <w:rStyle w:val="hps"/>
          <w:i/>
        </w:rPr>
        <w:t>Ravenala</w:t>
      </w:r>
      <w:r w:rsidRPr="00082523">
        <w:rPr>
          <w:rStyle w:val="hps"/>
        </w:rPr>
        <w:t xml:space="preserve"> </w:t>
      </w:r>
      <w:r>
        <w:rPr>
          <w:rStyle w:val="hps"/>
        </w:rPr>
        <w:t xml:space="preserve">exploitable </w:t>
      </w:r>
      <w:r w:rsidR="009569AA" w:rsidRPr="00082523">
        <w:rPr>
          <w:rStyle w:val="hps"/>
        </w:rPr>
        <w:t>(feuilles/pétioles, tronc, cœur)</w:t>
      </w:r>
      <w:r>
        <w:rPr>
          <w:rStyle w:val="hps"/>
        </w:rPr>
        <w:t xml:space="preserve"> </w:t>
      </w:r>
      <w:r w:rsidR="009569AA" w:rsidRPr="00082523">
        <w:rPr>
          <w:rStyle w:val="hps"/>
        </w:rPr>
        <w:t>:</w:t>
      </w:r>
    </w:p>
    <w:p w:rsidR="00BA4D90" w:rsidRPr="00082523" w:rsidRDefault="009B5848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</w:pPr>
      <w:r w:rsidRPr="009B5848">
        <w:rPr>
          <w:noProof/>
          <w:lang w:val="en-GB" w:eastAsia="en-GB"/>
        </w:rPr>
        <w:pict>
          <v:rect id="_x0000_s1032" style="position:absolute;left:0;text-align:left;margin-left:373.5pt;margin-top:1.85pt;width:13.5pt;height:10.9pt;z-index:251664384"/>
        </w:pict>
      </w:r>
      <w:r w:rsidRPr="009B5848">
        <w:rPr>
          <w:noProof/>
          <w:lang w:val="en-GB" w:eastAsia="en-GB"/>
        </w:rPr>
        <w:pict>
          <v:rect id="_x0000_s1031" style="position:absolute;left:0;text-align:left;margin-left:231.75pt;margin-top:1.85pt;width:13.5pt;height:10.9pt;z-index:251663360"/>
        </w:pict>
      </w:r>
      <w:r w:rsidR="004B31AD">
        <w:t>U</w:t>
      </w:r>
      <w:r w:rsidR="00BA4D90" w:rsidRPr="00082523">
        <w:t>tilisation </w:t>
      </w:r>
      <w:r w:rsidR="004B31AD">
        <w:t xml:space="preserve">de l’espèce </w:t>
      </w:r>
      <w:r w:rsidR="00BA4D90" w:rsidRPr="00082523">
        <w:t xml:space="preserve">: a) actuellement </w:t>
      </w:r>
      <w:r w:rsidR="00BA4D90" w:rsidRPr="00082523">
        <w:tab/>
      </w:r>
      <w:r w:rsidR="00BA4D90" w:rsidRPr="00082523">
        <w:tab/>
        <w:t>b) antérieurement</w:t>
      </w:r>
    </w:p>
    <w:p w:rsidR="00376CDE" w:rsidRPr="00082523" w:rsidRDefault="00376CD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Quantité obtenue par pied et prix local de chaque partie :</w:t>
      </w:r>
    </w:p>
    <w:p w:rsidR="00BA4D90" w:rsidRPr="00082523" w:rsidRDefault="00BA4D90" w:rsidP="00BA4D90">
      <w:pPr>
        <w:pStyle w:val="Paragraphedeliste"/>
        <w:numPr>
          <w:ilvl w:val="0"/>
          <w:numId w:val="7"/>
        </w:numPr>
        <w:tabs>
          <w:tab w:val="left" w:pos="993"/>
        </w:tabs>
        <w:spacing w:after="120" w:line="360" w:lineRule="auto"/>
        <w:ind w:hanging="11"/>
        <w:jc w:val="both"/>
        <w:rPr>
          <w:rStyle w:val="hps"/>
        </w:rPr>
      </w:pPr>
      <w:r w:rsidRPr="00082523">
        <w:rPr>
          <w:rStyle w:val="hps"/>
        </w:rPr>
        <w:t>Feuilles obtenues par pied</w:t>
      </w:r>
      <w:r w:rsidR="00025B32" w:rsidRPr="00082523">
        <w:rPr>
          <w:rStyle w:val="hps"/>
        </w:rPr>
        <w:t> :</w:t>
      </w:r>
      <w:r w:rsidR="00025B32" w:rsidRPr="00082523">
        <w:rPr>
          <w:rStyle w:val="hps"/>
        </w:rPr>
        <w:tab/>
      </w:r>
      <w:r w:rsidR="00025B32" w:rsidRPr="00082523">
        <w:rPr>
          <w:rStyle w:val="hps"/>
        </w:rPr>
        <w:tab/>
      </w:r>
      <w:r w:rsidRPr="00082523">
        <w:rPr>
          <w:rStyle w:val="hps"/>
        </w:rPr>
        <w:tab/>
        <w:t xml:space="preserve">Prix d’un paquet de 100 </w:t>
      </w:r>
      <w:r w:rsidR="00376CDE" w:rsidRPr="00082523">
        <w:rPr>
          <w:rStyle w:val="hps"/>
        </w:rPr>
        <w:t xml:space="preserve">en ariary </w:t>
      </w:r>
      <w:r w:rsidR="00025B32" w:rsidRPr="00082523">
        <w:rPr>
          <w:rStyle w:val="hps"/>
        </w:rPr>
        <w:t>:</w:t>
      </w:r>
      <w:r w:rsidR="00025B32" w:rsidRPr="00082523">
        <w:rPr>
          <w:rStyle w:val="hps"/>
        </w:rPr>
        <w:tab/>
      </w:r>
      <w:r w:rsidR="00025B32" w:rsidRPr="00082523">
        <w:rPr>
          <w:rStyle w:val="hps"/>
        </w:rPr>
        <w:tab/>
      </w:r>
    </w:p>
    <w:p w:rsidR="00025B32" w:rsidRPr="00082523" w:rsidRDefault="00BA4D90" w:rsidP="00BA4D90">
      <w:pPr>
        <w:pStyle w:val="Paragraphedeliste"/>
        <w:numPr>
          <w:ilvl w:val="0"/>
          <w:numId w:val="7"/>
        </w:numPr>
        <w:tabs>
          <w:tab w:val="left" w:pos="993"/>
        </w:tabs>
        <w:spacing w:after="120" w:line="360" w:lineRule="auto"/>
        <w:ind w:hanging="11"/>
        <w:jc w:val="both"/>
        <w:rPr>
          <w:rStyle w:val="hps"/>
        </w:rPr>
      </w:pPr>
      <w:r w:rsidRPr="00082523">
        <w:rPr>
          <w:rStyle w:val="hps"/>
        </w:rPr>
        <w:t>Pétioles obtenus par pied :</w:t>
      </w:r>
      <w:r w:rsidRPr="00082523">
        <w:rPr>
          <w:rStyle w:val="hps"/>
        </w:rPr>
        <w:tab/>
      </w:r>
      <w:r w:rsidRPr="00082523">
        <w:rPr>
          <w:rStyle w:val="hps"/>
        </w:rPr>
        <w:tab/>
      </w:r>
      <w:r w:rsidRPr="00082523">
        <w:rPr>
          <w:rStyle w:val="hps"/>
        </w:rPr>
        <w:tab/>
      </w:r>
      <w:r w:rsidR="00082523">
        <w:rPr>
          <w:rStyle w:val="hps"/>
        </w:rPr>
        <w:tab/>
      </w:r>
      <w:r w:rsidRPr="00082523">
        <w:rPr>
          <w:rStyle w:val="hps"/>
        </w:rPr>
        <w:t>Prix d’un paquet de 100</w:t>
      </w:r>
      <w:r w:rsidR="00376CDE" w:rsidRPr="00082523">
        <w:rPr>
          <w:rStyle w:val="hps"/>
        </w:rPr>
        <w:t xml:space="preserve"> en ariary</w:t>
      </w:r>
      <w:r w:rsidRPr="00082523">
        <w:rPr>
          <w:rStyle w:val="hps"/>
        </w:rPr>
        <w:t xml:space="preserve"> :</w:t>
      </w:r>
    </w:p>
    <w:p w:rsidR="00376CDE" w:rsidRPr="00082523" w:rsidRDefault="00BA4D90" w:rsidP="00BA4D90">
      <w:pPr>
        <w:pStyle w:val="Paragraphedeliste"/>
        <w:numPr>
          <w:ilvl w:val="0"/>
          <w:numId w:val="7"/>
        </w:numPr>
        <w:tabs>
          <w:tab w:val="left" w:pos="993"/>
        </w:tabs>
        <w:spacing w:after="120" w:line="360" w:lineRule="auto"/>
        <w:ind w:hanging="11"/>
        <w:jc w:val="both"/>
        <w:rPr>
          <w:rStyle w:val="hps"/>
        </w:rPr>
      </w:pPr>
      <w:r w:rsidRPr="00082523">
        <w:rPr>
          <w:rStyle w:val="hps"/>
        </w:rPr>
        <w:t>Plancher obtenus par pied </w:t>
      </w:r>
      <w:r w:rsidR="00025B32" w:rsidRPr="00082523">
        <w:rPr>
          <w:rStyle w:val="hps"/>
        </w:rPr>
        <w:t>:</w:t>
      </w:r>
      <w:r w:rsidR="00025B32" w:rsidRPr="00082523">
        <w:rPr>
          <w:rStyle w:val="hps"/>
        </w:rPr>
        <w:tab/>
      </w:r>
      <w:r w:rsidR="00025B32" w:rsidRPr="00082523">
        <w:rPr>
          <w:rStyle w:val="hps"/>
        </w:rPr>
        <w:tab/>
      </w:r>
      <w:r w:rsidR="00025B32" w:rsidRPr="00082523">
        <w:rPr>
          <w:rStyle w:val="hps"/>
        </w:rPr>
        <w:tab/>
      </w:r>
      <w:r w:rsidRPr="00082523">
        <w:rPr>
          <w:rStyle w:val="hps"/>
        </w:rPr>
        <w:t>Prix de chaque pièce</w:t>
      </w:r>
      <w:r w:rsidR="009569AA" w:rsidRPr="00082523">
        <w:rPr>
          <w:rStyle w:val="hps"/>
        </w:rPr>
        <w:t xml:space="preserve"> </w:t>
      </w:r>
      <w:r w:rsidR="00376CDE" w:rsidRPr="00082523">
        <w:rPr>
          <w:rStyle w:val="hps"/>
        </w:rPr>
        <w:t xml:space="preserve">en ariary </w:t>
      </w:r>
      <w:r w:rsidR="00025B32" w:rsidRPr="00082523">
        <w:rPr>
          <w:rStyle w:val="hps"/>
        </w:rPr>
        <w:t>:</w:t>
      </w:r>
      <w:r w:rsidR="00025B32" w:rsidRPr="00082523">
        <w:rPr>
          <w:rStyle w:val="hps"/>
        </w:rPr>
        <w:tab/>
      </w:r>
    </w:p>
    <w:p w:rsidR="00025B32" w:rsidRPr="00082523" w:rsidRDefault="00376CDE" w:rsidP="00BA4D90">
      <w:pPr>
        <w:pStyle w:val="Paragraphedeliste"/>
        <w:numPr>
          <w:ilvl w:val="0"/>
          <w:numId w:val="7"/>
        </w:numPr>
        <w:tabs>
          <w:tab w:val="left" w:pos="993"/>
        </w:tabs>
        <w:spacing w:after="120" w:line="360" w:lineRule="auto"/>
        <w:ind w:hanging="11"/>
        <w:jc w:val="both"/>
        <w:rPr>
          <w:rStyle w:val="hps"/>
        </w:rPr>
      </w:pPr>
      <w:r w:rsidRPr="00082523">
        <w:rPr>
          <w:rStyle w:val="hps"/>
        </w:rPr>
        <w:t>Kilogramme d’un cœur pour un pied :</w:t>
      </w:r>
      <w:r w:rsidRPr="00082523">
        <w:rPr>
          <w:rStyle w:val="hps"/>
        </w:rPr>
        <w:tab/>
      </w:r>
      <w:r w:rsidRPr="00082523">
        <w:rPr>
          <w:rStyle w:val="hps"/>
        </w:rPr>
        <w:tab/>
        <w:t>Prix en ariary :</w:t>
      </w:r>
      <w:r w:rsidR="00025B32" w:rsidRPr="00082523">
        <w:rPr>
          <w:rStyle w:val="hps"/>
        </w:rPr>
        <w:tab/>
      </w:r>
    </w:p>
    <w:p w:rsidR="00376CDE" w:rsidRPr="00082523" w:rsidRDefault="00376CD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>Quantité nécessaire de chaque partie utilisée pour construire une maison :</w:t>
      </w:r>
    </w:p>
    <w:p w:rsidR="00376CDE" w:rsidRPr="00082523" w:rsidRDefault="00376CDE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3A04AE">
        <w:rPr>
          <w:rStyle w:val="hps"/>
        </w:rPr>
        <w:t>Longévité</w:t>
      </w:r>
      <w:r w:rsidR="004519CB">
        <w:rPr>
          <w:rStyle w:val="hps"/>
        </w:rPr>
        <w:t xml:space="preserve"> </w:t>
      </w:r>
      <w:r w:rsidRPr="00082523">
        <w:rPr>
          <w:rStyle w:val="hps"/>
        </w:rPr>
        <w:t>de chaque partie utilisée :</w:t>
      </w:r>
    </w:p>
    <w:p w:rsidR="00082523" w:rsidRPr="00082523" w:rsidRDefault="00082523" w:rsidP="00B22017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hps"/>
        </w:rPr>
      </w:pPr>
      <w:r w:rsidRPr="00082523">
        <w:rPr>
          <w:rStyle w:val="hps"/>
        </w:rPr>
        <w:t xml:space="preserve">Raison de l’utilisation de </w:t>
      </w:r>
      <w:r w:rsidRPr="00082523">
        <w:rPr>
          <w:rStyle w:val="hps"/>
          <w:i/>
        </w:rPr>
        <w:t>Ravenala</w:t>
      </w:r>
      <w:r w:rsidRPr="00082523">
        <w:rPr>
          <w:rStyle w:val="hps"/>
        </w:rPr>
        <w:t> pour la construction :</w:t>
      </w:r>
    </w:p>
    <w:p w:rsidR="00FB3970" w:rsidRPr="00082523" w:rsidRDefault="00082523" w:rsidP="00082523">
      <w:pPr>
        <w:pStyle w:val="Paragraphedeliste"/>
        <w:numPr>
          <w:ilvl w:val="0"/>
          <w:numId w:val="6"/>
        </w:numPr>
        <w:spacing w:after="120" w:line="360" w:lineRule="auto"/>
        <w:jc w:val="both"/>
        <w:rPr>
          <w:rStyle w:val="lev"/>
          <w:b w:val="0"/>
          <w:bCs w:val="0"/>
        </w:rPr>
      </w:pPr>
      <w:r w:rsidRPr="00082523">
        <w:rPr>
          <w:rStyle w:val="hps"/>
        </w:rPr>
        <w:t xml:space="preserve">Mode de gestion pour assurer l’utilisation à long terme de </w:t>
      </w:r>
      <w:r w:rsidRPr="00082523">
        <w:rPr>
          <w:rStyle w:val="hps"/>
          <w:i/>
        </w:rPr>
        <w:t>Ravenala</w:t>
      </w:r>
      <w:r w:rsidRPr="00082523">
        <w:rPr>
          <w:rStyle w:val="hps"/>
        </w:rPr>
        <w:t> :</w:t>
      </w:r>
    </w:p>
    <w:sectPr w:rsidR="00FB3970" w:rsidRPr="00082523" w:rsidSect="0076728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F2C49" w:rsidRDefault="002F2C49" w:rsidP="009A5AC8">
      <w:r>
        <w:separator/>
      </w:r>
    </w:p>
  </w:endnote>
  <w:endnote w:type="continuationSeparator" w:id="1">
    <w:p w:rsidR="002F2C49" w:rsidRDefault="002F2C49" w:rsidP="009A5A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F2C49" w:rsidRDefault="002F2C49" w:rsidP="009A5AC8">
      <w:r>
        <w:separator/>
      </w:r>
    </w:p>
  </w:footnote>
  <w:footnote w:type="continuationSeparator" w:id="1">
    <w:p w:rsidR="002F2C49" w:rsidRDefault="002F2C49" w:rsidP="009A5AC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90482E"/>
    <w:multiLevelType w:val="hybridMultilevel"/>
    <w:tmpl w:val="B4B64CD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BDB7342"/>
    <w:multiLevelType w:val="hybridMultilevel"/>
    <w:tmpl w:val="8E4C8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0B23487"/>
    <w:multiLevelType w:val="hybridMultilevel"/>
    <w:tmpl w:val="C71890CA"/>
    <w:lvl w:ilvl="0" w:tplc="2794B3AE">
      <w:start w:val="7"/>
      <w:numFmt w:val="bullet"/>
      <w:lvlText w:val="-"/>
      <w:lvlJc w:val="left"/>
      <w:pPr>
        <w:ind w:left="720" w:hanging="360"/>
      </w:pPr>
      <w:rPr>
        <w:rFonts w:ascii="Verdana" w:eastAsia="Times New Roman" w:hAnsi="Verdan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4F04C2C"/>
    <w:multiLevelType w:val="hybridMultilevel"/>
    <w:tmpl w:val="5F581A9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6096B1D"/>
    <w:multiLevelType w:val="hybridMultilevel"/>
    <w:tmpl w:val="0C627E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15444B"/>
    <w:multiLevelType w:val="hybridMultilevel"/>
    <w:tmpl w:val="0C36D9C4"/>
    <w:lvl w:ilvl="0" w:tplc="1B0849BC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56B6916"/>
    <w:multiLevelType w:val="hybridMultilevel"/>
    <w:tmpl w:val="5EFE8972"/>
    <w:lvl w:ilvl="0" w:tplc="B93A878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3"/>
  </w:num>
  <w:num w:numId="3">
    <w:abstractNumId w:val="1"/>
  </w:num>
  <w:num w:numId="4">
    <w:abstractNumId w:val="0"/>
  </w:num>
  <w:num w:numId="5">
    <w:abstractNumId w:val="2"/>
  </w:num>
  <w:num w:numId="6">
    <w:abstractNumId w:val="6"/>
  </w:num>
  <w:num w:numId="7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stylePaneFormatFilter w:val="3F01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/>
  <w:rsids>
    <w:rsidRoot w:val="00F67D25"/>
    <w:rsid w:val="000171FB"/>
    <w:rsid w:val="00025B32"/>
    <w:rsid w:val="00033CD2"/>
    <w:rsid w:val="00044327"/>
    <w:rsid w:val="000479F5"/>
    <w:rsid w:val="0005191A"/>
    <w:rsid w:val="00082523"/>
    <w:rsid w:val="00084A57"/>
    <w:rsid w:val="000A5706"/>
    <w:rsid w:val="000A78A8"/>
    <w:rsid w:val="000A79C8"/>
    <w:rsid w:val="000C1852"/>
    <w:rsid w:val="000D28FA"/>
    <w:rsid w:val="000D29C3"/>
    <w:rsid w:val="000F56C5"/>
    <w:rsid w:val="000F5A00"/>
    <w:rsid w:val="000F5DD0"/>
    <w:rsid w:val="00114E6C"/>
    <w:rsid w:val="00120D10"/>
    <w:rsid w:val="00126262"/>
    <w:rsid w:val="00130157"/>
    <w:rsid w:val="00146731"/>
    <w:rsid w:val="001503E1"/>
    <w:rsid w:val="001503FD"/>
    <w:rsid w:val="001542E0"/>
    <w:rsid w:val="0016152F"/>
    <w:rsid w:val="00192A63"/>
    <w:rsid w:val="001978E1"/>
    <w:rsid w:val="001B4504"/>
    <w:rsid w:val="001D3F4A"/>
    <w:rsid w:val="0020063A"/>
    <w:rsid w:val="0020341A"/>
    <w:rsid w:val="002135DE"/>
    <w:rsid w:val="002458C3"/>
    <w:rsid w:val="00254598"/>
    <w:rsid w:val="002627DB"/>
    <w:rsid w:val="00270002"/>
    <w:rsid w:val="00276425"/>
    <w:rsid w:val="002778A9"/>
    <w:rsid w:val="00280D4C"/>
    <w:rsid w:val="00282EE4"/>
    <w:rsid w:val="0029421A"/>
    <w:rsid w:val="00294AA5"/>
    <w:rsid w:val="00296304"/>
    <w:rsid w:val="002B155A"/>
    <w:rsid w:val="002B79FF"/>
    <w:rsid w:val="002D3686"/>
    <w:rsid w:val="002D43C7"/>
    <w:rsid w:val="002D68AE"/>
    <w:rsid w:val="002D77EF"/>
    <w:rsid w:val="002E4B70"/>
    <w:rsid w:val="002E4C99"/>
    <w:rsid w:val="002F1A80"/>
    <w:rsid w:val="002F2C49"/>
    <w:rsid w:val="002F4EF6"/>
    <w:rsid w:val="00306DC5"/>
    <w:rsid w:val="003373F4"/>
    <w:rsid w:val="00345196"/>
    <w:rsid w:val="00350D48"/>
    <w:rsid w:val="00362ED4"/>
    <w:rsid w:val="003661DC"/>
    <w:rsid w:val="00366544"/>
    <w:rsid w:val="00372557"/>
    <w:rsid w:val="00375B0C"/>
    <w:rsid w:val="00376CDE"/>
    <w:rsid w:val="003915AC"/>
    <w:rsid w:val="003A04AE"/>
    <w:rsid w:val="003A0AE7"/>
    <w:rsid w:val="003B428C"/>
    <w:rsid w:val="003D59F9"/>
    <w:rsid w:val="003D604E"/>
    <w:rsid w:val="003E566E"/>
    <w:rsid w:val="003F1A75"/>
    <w:rsid w:val="003F7E73"/>
    <w:rsid w:val="00402101"/>
    <w:rsid w:val="004139CC"/>
    <w:rsid w:val="00414608"/>
    <w:rsid w:val="004518F0"/>
    <w:rsid w:val="004519CB"/>
    <w:rsid w:val="00457ECF"/>
    <w:rsid w:val="004716BD"/>
    <w:rsid w:val="00473BBB"/>
    <w:rsid w:val="004A7BEC"/>
    <w:rsid w:val="004B31AD"/>
    <w:rsid w:val="004C0387"/>
    <w:rsid w:val="004C5073"/>
    <w:rsid w:val="004D3EF1"/>
    <w:rsid w:val="00502794"/>
    <w:rsid w:val="00503E27"/>
    <w:rsid w:val="00510325"/>
    <w:rsid w:val="00517FA0"/>
    <w:rsid w:val="00526B87"/>
    <w:rsid w:val="00532B38"/>
    <w:rsid w:val="005357D5"/>
    <w:rsid w:val="005379E4"/>
    <w:rsid w:val="00553B1D"/>
    <w:rsid w:val="00556446"/>
    <w:rsid w:val="005D2E73"/>
    <w:rsid w:val="005D5D46"/>
    <w:rsid w:val="006028E4"/>
    <w:rsid w:val="00617E03"/>
    <w:rsid w:val="00637E4C"/>
    <w:rsid w:val="006430C2"/>
    <w:rsid w:val="0064390A"/>
    <w:rsid w:val="006619E1"/>
    <w:rsid w:val="00681A63"/>
    <w:rsid w:val="006D3E81"/>
    <w:rsid w:val="006F155C"/>
    <w:rsid w:val="007144CE"/>
    <w:rsid w:val="00717A4A"/>
    <w:rsid w:val="00731103"/>
    <w:rsid w:val="007334FB"/>
    <w:rsid w:val="00743668"/>
    <w:rsid w:val="0076728B"/>
    <w:rsid w:val="007672CD"/>
    <w:rsid w:val="0077042F"/>
    <w:rsid w:val="00774E2E"/>
    <w:rsid w:val="007772E9"/>
    <w:rsid w:val="00786A04"/>
    <w:rsid w:val="00790698"/>
    <w:rsid w:val="007E597C"/>
    <w:rsid w:val="007F63E9"/>
    <w:rsid w:val="008011DB"/>
    <w:rsid w:val="008023DD"/>
    <w:rsid w:val="00823340"/>
    <w:rsid w:val="00824C8D"/>
    <w:rsid w:val="0083271D"/>
    <w:rsid w:val="008346AF"/>
    <w:rsid w:val="00836781"/>
    <w:rsid w:val="00854D7D"/>
    <w:rsid w:val="00880BF3"/>
    <w:rsid w:val="00882643"/>
    <w:rsid w:val="008A243E"/>
    <w:rsid w:val="008D0820"/>
    <w:rsid w:val="008D5C34"/>
    <w:rsid w:val="00917FE5"/>
    <w:rsid w:val="009450EA"/>
    <w:rsid w:val="009569AA"/>
    <w:rsid w:val="00957981"/>
    <w:rsid w:val="00962DA4"/>
    <w:rsid w:val="00972F73"/>
    <w:rsid w:val="00973AC2"/>
    <w:rsid w:val="009869F6"/>
    <w:rsid w:val="009957AF"/>
    <w:rsid w:val="009A490D"/>
    <w:rsid w:val="009A5AC8"/>
    <w:rsid w:val="009B5848"/>
    <w:rsid w:val="009D74FB"/>
    <w:rsid w:val="00A00837"/>
    <w:rsid w:val="00A16571"/>
    <w:rsid w:val="00A365FC"/>
    <w:rsid w:val="00A42D11"/>
    <w:rsid w:val="00A44265"/>
    <w:rsid w:val="00A44EA3"/>
    <w:rsid w:val="00A45A95"/>
    <w:rsid w:val="00A57130"/>
    <w:rsid w:val="00A60C9C"/>
    <w:rsid w:val="00A62643"/>
    <w:rsid w:val="00A678BA"/>
    <w:rsid w:val="00A7616E"/>
    <w:rsid w:val="00A7734B"/>
    <w:rsid w:val="00A843AC"/>
    <w:rsid w:val="00A919FE"/>
    <w:rsid w:val="00AA36DF"/>
    <w:rsid w:val="00AB0B12"/>
    <w:rsid w:val="00AB1810"/>
    <w:rsid w:val="00AC485A"/>
    <w:rsid w:val="00AC584A"/>
    <w:rsid w:val="00AC73DA"/>
    <w:rsid w:val="00AE2732"/>
    <w:rsid w:val="00AF1CFA"/>
    <w:rsid w:val="00AF6F8D"/>
    <w:rsid w:val="00B219E2"/>
    <w:rsid w:val="00B22017"/>
    <w:rsid w:val="00B228D1"/>
    <w:rsid w:val="00B324A9"/>
    <w:rsid w:val="00B40F77"/>
    <w:rsid w:val="00B548B2"/>
    <w:rsid w:val="00B606AD"/>
    <w:rsid w:val="00B738DA"/>
    <w:rsid w:val="00B95D28"/>
    <w:rsid w:val="00B971E7"/>
    <w:rsid w:val="00BA4D90"/>
    <w:rsid w:val="00BA787C"/>
    <w:rsid w:val="00BB3C38"/>
    <w:rsid w:val="00BD1AF4"/>
    <w:rsid w:val="00BE0AAE"/>
    <w:rsid w:val="00BE0BA5"/>
    <w:rsid w:val="00BE35C9"/>
    <w:rsid w:val="00BF12C7"/>
    <w:rsid w:val="00BF226C"/>
    <w:rsid w:val="00BF332F"/>
    <w:rsid w:val="00BF370F"/>
    <w:rsid w:val="00C114A2"/>
    <w:rsid w:val="00C1199E"/>
    <w:rsid w:val="00C20205"/>
    <w:rsid w:val="00C30B3C"/>
    <w:rsid w:val="00C30E9B"/>
    <w:rsid w:val="00C41746"/>
    <w:rsid w:val="00C450FF"/>
    <w:rsid w:val="00C5223A"/>
    <w:rsid w:val="00C62076"/>
    <w:rsid w:val="00C8176B"/>
    <w:rsid w:val="00C84F87"/>
    <w:rsid w:val="00CA2CD2"/>
    <w:rsid w:val="00CC51D4"/>
    <w:rsid w:val="00CC5758"/>
    <w:rsid w:val="00CD2CF5"/>
    <w:rsid w:val="00CF2110"/>
    <w:rsid w:val="00D10042"/>
    <w:rsid w:val="00D315E9"/>
    <w:rsid w:val="00D4629B"/>
    <w:rsid w:val="00D52E28"/>
    <w:rsid w:val="00D80F8A"/>
    <w:rsid w:val="00D822B2"/>
    <w:rsid w:val="00D869A9"/>
    <w:rsid w:val="00DB23FD"/>
    <w:rsid w:val="00DB52E1"/>
    <w:rsid w:val="00DD0DDE"/>
    <w:rsid w:val="00DE6A36"/>
    <w:rsid w:val="00DF0E6C"/>
    <w:rsid w:val="00E00006"/>
    <w:rsid w:val="00E0368A"/>
    <w:rsid w:val="00E27C37"/>
    <w:rsid w:val="00E33A24"/>
    <w:rsid w:val="00E54DB0"/>
    <w:rsid w:val="00E619E9"/>
    <w:rsid w:val="00E63473"/>
    <w:rsid w:val="00E65F90"/>
    <w:rsid w:val="00E80934"/>
    <w:rsid w:val="00E874AA"/>
    <w:rsid w:val="00EB6C92"/>
    <w:rsid w:val="00ED445F"/>
    <w:rsid w:val="00ED51C0"/>
    <w:rsid w:val="00EE323C"/>
    <w:rsid w:val="00EF398B"/>
    <w:rsid w:val="00F021C7"/>
    <w:rsid w:val="00F21940"/>
    <w:rsid w:val="00F413FD"/>
    <w:rsid w:val="00F45B6A"/>
    <w:rsid w:val="00F530E5"/>
    <w:rsid w:val="00F65614"/>
    <w:rsid w:val="00F67D25"/>
    <w:rsid w:val="00F74CCC"/>
    <w:rsid w:val="00F81742"/>
    <w:rsid w:val="00F866C9"/>
    <w:rsid w:val="00F93D02"/>
    <w:rsid w:val="00FB3688"/>
    <w:rsid w:val="00FB3970"/>
    <w:rsid w:val="00FD4CB3"/>
    <w:rsid w:val="00FE0B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3379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toc 1" w:uiPriority="39"/>
    <w:lsdException w:name="toc 2" w:uiPriority="39"/>
    <w:lsdException w:name="toc 3" w:uiPriority="39"/>
    <w:lsdException w:name="header" w:uiPriority="99"/>
    <w:lsdException w:name="caption" w:semiHidden="1" w:unhideWhenUsed="1" w:qFormat="1"/>
    <w:lsdException w:name="table of figures" w:uiPriority="99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D5D46"/>
    <w:rPr>
      <w:sz w:val="24"/>
      <w:szCs w:val="24"/>
    </w:rPr>
  </w:style>
  <w:style w:type="paragraph" w:styleId="Titre3">
    <w:name w:val="heading 3"/>
    <w:basedOn w:val="Normal"/>
    <w:link w:val="Titre3Car"/>
    <w:uiPriority w:val="9"/>
    <w:qFormat/>
    <w:rsid w:val="009A490D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rsid w:val="002778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ps">
    <w:name w:val="hps"/>
    <w:basedOn w:val="Policepardfaut"/>
    <w:rsid w:val="00F21940"/>
  </w:style>
  <w:style w:type="table" w:customStyle="1" w:styleId="Trameclaire-Accent11">
    <w:name w:val="Trame claire - Accent 11"/>
    <w:basedOn w:val="TableauNormal"/>
    <w:uiPriority w:val="60"/>
    <w:rsid w:val="00E65F90"/>
    <w:rPr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character" w:customStyle="1" w:styleId="shorttext">
    <w:name w:val="short_text"/>
    <w:basedOn w:val="Policepardfaut"/>
    <w:rsid w:val="00CC51D4"/>
  </w:style>
  <w:style w:type="paragraph" w:styleId="Textedebulles">
    <w:name w:val="Balloon Text"/>
    <w:basedOn w:val="Normal"/>
    <w:link w:val="TextedebullesCar"/>
    <w:rsid w:val="00C84F87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rsid w:val="00C84F87"/>
    <w:rPr>
      <w:rFonts w:ascii="Tahoma" w:hAnsi="Tahoma" w:cs="Tahoma"/>
      <w:sz w:val="16"/>
      <w:szCs w:val="16"/>
    </w:rPr>
  </w:style>
  <w:style w:type="character" w:styleId="lev">
    <w:name w:val="Strong"/>
    <w:basedOn w:val="Policepardfaut"/>
    <w:qFormat/>
    <w:rsid w:val="009A5AC8"/>
    <w:rPr>
      <w:b/>
      <w:bCs/>
    </w:rPr>
  </w:style>
  <w:style w:type="paragraph" w:styleId="En-tte">
    <w:name w:val="header"/>
    <w:basedOn w:val="Normal"/>
    <w:link w:val="En-tteCar"/>
    <w:uiPriority w:val="99"/>
    <w:rsid w:val="009A5AC8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9A5AC8"/>
    <w:rPr>
      <w:sz w:val="24"/>
      <w:szCs w:val="24"/>
    </w:rPr>
  </w:style>
  <w:style w:type="paragraph" w:styleId="Pieddepage">
    <w:name w:val="footer"/>
    <w:basedOn w:val="Normal"/>
    <w:link w:val="PieddepageCar"/>
    <w:rsid w:val="009A5AC8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9A5AC8"/>
    <w:rPr>
      <w:sz w:val="24"/>
      <w:szCs w:val="24"/>
    </w:rPr>
  </w:style>
  <w:style w:type="paragraph" w:styleId="Sansinterligne">
    <w:name w:val="No Spacing"/>
    <w:link w:val="SansinterligneCar"/>
    <w:uiPriority w:val="1"/>
    <w:qFormat/>
    <w:rsid w:val="009A5AC8"/>
    <w:rPr>
      <w:rFonts w:ascii="Calibri" w:hAnsi="Calibri"/>
      <w:sz w:val="22"/>
      <w:szCs w:val="22"/>
      <w:lang w:eastAsia="en-US"/>
    </w:rPr>
  </w:style>
  <w:style w:type="character" w:customStyle="1" w:styleId="SansinterligneCar">
    <w:name w:val="Sans interligne Car"/>
    <w:basedOn w:val="Policepardfaut"/>
    <w:link w:val="Sansinterligne"/>
    <w:uiPriority w:val="1"/>
    <w:rsid w:val="009A5AC8"/>
    <w:rPr>
      <w:rFonts w:ascii="Calibri" w:hAnsi="Calibri"/>
      <w:sz w:val="22"/>
      <w:szCs w:val="22"/>
      <w:lang w:val="fr-FR" w:eastAsia="en-US" w:bidi="ar-SA"/>
    </w:rPr>
  </w:style>
  <w:style w:type="table" w:styleId="Grillemoyenne1-Accent1">
    <w:name w:val="Medium Grid 1 Accent 1"/>
    <w:basedOn w:val="TableauNormal"/>
    <w:uiPriority w:val="67"/>
    <w:rsid w:val="009A5AC8"/>
    <w:tblPr>
      <w:tblStyleRowBandSize w:val="1"/>
      <w:tblStyleColBandSize w:val="1"/>
      <w:tblInd w:w="0" w:type="dxa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  <w:insideV w:val="single" w:sz="8" w:space="0" w:color="7BA0CD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/>
      </w:tcPr>
    </w:tblStylePr>
    <w:tblStylePr w:type="band1Horz">
      <w:tblPr/>
      <w:tcPr>
        <w:shd w:val="clear" w:color="auto" w:fill="A7BFDE"/>
      </w:tcPr>
    </w:tblStylePr>
  </w:style>
  <w:style w:type="table" w:styleId="Listemoyenne2-Accent5">
    <w:name w:val="Medium List 2 Accent 5"/>
    <w:basedOn w:val="TableauNormal"/>
    <w:uiPriority w:val="66"/>
    <w:rsid w:val="009A5AC8"/>
    <w:rPr>
      <w:rFonts w:ascii="Cambria" w:hAnsi="Cambria"/>
      <w:color w:val="000000"/>
    </w:rPr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/>
          <w:right w:val="nil"/>
          <w:insideH w:val="nil"/>
          <w:insideV w:val="nil"/>
        </w:tcBorders>
        <w:shd w:val="clear" w:color="auto" w:fill="FFFFFF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/>
          <w:insideH w:val="nil"/>
          <w:insideV w:val="nil"/>
        </w:tcBorders>
        <w:shd w:val="clear" w:color="auto" w:fill="FFFFFF"/>
      </w:tcPr>
    </w:tblStylePr>
    <w:tblStylePr w:type="lastCol">
      <w:tblPr/>
      <w:tcPr>
        <w:tcBorders>
          <w:top w:val="nil"/>
          <w:left w:val="single" w:sz="8" w:space="0" w:color="4BACC6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/>
      </w:tcPr>
    </w:tblStylePr>
    <w:tblStylePr w:type="nwCell">
      <w:tblPr/>
      <w:tcPr>
        <w:shd w:val="clear" w:color="auto" w:fill="FFFFFF"/>
      </w:tcPr>
    </w:tblStylePr>
    <w:tblStylePr w:type="swCell">
      <w:tblPr/>
      <w:tcPr>
        <w:tcBorders>
          <w:top w:val="nil"/>
        </w:tcBorders>
      </w:tcPr>
    </w:tblStylePr>
  </w:style>
  <w:style w:type="table" w:styleId="Grilleclaire-Accent5">
    <w:name w:val="Light Grid Accent 5"/>
    <w:basedOn w:val="TableauNormal"/>
    <w:uiPriority w:val="62"/>
    <w:rsid w:val="00B228D1"/>
    <w:tblPr>
      <w:tblStyleRowBandSize w:val="1"/>
      <w:tblStyleColBandSize w:val="1"/>
      <w:tblInd w:w="0" w:type="dxa"/>
      <w:tblBorders>
        <w:top w:val="single" w:sz="8" w:space="0" w:color="4BACC6"/>
        <w:left w:val="single" w:sz="8" w:space="0" w:color="4BACC6"/>
        <w:bottom w:val="single" w:sz="8" w:space="0" w:color="4BACC6"/>
        <w:right w:val="single" w:sz="8" w:space="0" w:color="4BACC6"/>
        <w:insideH w:val="single" w:sz="8" w:space="0" w:color="4BACC6"/>
        <w:insideV w:val="single" w:sz="8" w:space="0" w:color="4BACC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1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BACC6"/>
          <w:left w:val="single" w:sz="8" w:space="0" w:color="4BACC6"/>
          <w:bottom w:val="single" w:sz="8" w:space="0" w:color="4BACC6"/>
          <w:right w:val="single" w:sz="8" w:space="0" w:color="4BACC6"/>
          <w:insideH w:val="nil"/>
          <w:insideV w:val="single" w:sz="8" w:space="0" w:color="4BACC6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</w:tcPr>
    </w:tblStylePr>
    <w:tblStylePr w:type="band1Vert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</w:tcBorders>
        <w:shd w:val="clear" w:color="auto" w:fill="D2EAF1"/>
      </w:tcPr>
    </w:tblStylePr>
    <w:tblStylePr w:type="band1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  <w:shd w:val="clear" w:color="auto" w:fill="D2EAF1"/>
      </w:tcPr>
    </w:tblStylePr>
    <w:tblStylePr w:type="band2Horz">
      <w:tblPr/>
      <w:tcPr>
        <w:tcBorders>
          <w:top w:val="single" w:sz="8" w:space="0" w:color="4BACC6"/>
          <w:left w:val="single" w:sz="8" w:space="0" w:color="4BACC6"/>
          <w:bottom w:val="single" w:sz="8" w:space="0" w:color="4BACC6"/>
          <w:right w:val="single" w:sz="8" w:space="0" w:color="4BACC6"/>
          <w:insideV w:val="single" w:sz="8" w:space="0" w:color="4BACC6"/>
        </w:tcBorders>
      </w:tcPr>
    </w:tblStylePr>
  </w:style>
  <w:style w:type="paragraph" w:styleId="TM1">
    <w:name w:val="toc 1"/>
    <w:basedOn w:val="Normal"/>
    <w:next w:val="Normal"/>
    <w:autoRedefine/>
    <w:uiPriority w:val="39"/>
    <w:rsid w:val="00AB1810"/>
  </w:style>
  <w:style w:type="paragraph" w:styleId="TM2">
    <w:name w:val="toc 2"/>
    <w:basedOn w:val="Normal"/>
    <w:next w:val="Normal"/>
    <w:autoRedefine/>
    <w:uiPriority w:val="39"/>
    <w:rsid w:val="00AB1810"/>
    <w:pPr>
      <w:ind w:left="240"/>
    </w:pPr>
  </w:style>
  <w:style w:type="paragraph" w:styleId="TM3">
    <w:name w:val="toc 3"/>
    <w:basedOn w:val="Normal"/>
    <w:next w:val="Normal"/>
    <w:autoRedefine/>
    <w:uiPriority w:val="39"/>
    <w:rsid w:val="00AB1810"/>
    <w:pPr>
      <w:ind w:left="480"/>
    </w:pPr>
  </w:style>
  <w:style w:type="character" w:styleId="Lienhypertexte">
    <w:name w:val="Hyperlink"/>
    <w:basedOn w:val="Policepardfaut"/>
    <w:uiPriority w:val="99"/>
    <w:unhideWhenUsed/>
    <w:rsid w:val="00AB1810"/>
    <w:rPr>
      <w:color w:val="0000FF"/>
      <w:u w:val="single"/>
    </w:rPr>
  </w:style>
  <w:style w:type="paragraph" w:styleId="Lgende">
    <w:name w:val="caption"/>
    <w:basedOn w:val="Normal"/>
    <w:next w:val="Normal"/>
    <w:unhideWhenUsed/>
    <w:qFormat/>
    <w:rsid w:val="00A42D11"/>
    <w:rPr>
      <w:b/>
      <w:bCs/>
      <w:sz w:val="20"/>
      <w:szCs w:val="20"/>
    </w:rPr>
  </w:style>
  <w:style w:type="paragraph" w:styleId="Tabledesillustrations">
    <w:name w:val="table of figures"/>
    <w:basedOn w:val="Normal"/>
    <w:next w:val="Normal"/>
    <w:uiPriority w:val="99"/>
    <w:rsid w:val="00A42D11"/>
  </w:style>
  <w:style w:type="character" w:customStyle="1" w:styleId="Titre3Car">
    <w:name w:val="Titre 3 Car"/>
    <w:basedOn w:val="Policepardfaut"/>
    <w:link w:val="Titre3"/>
    <w:uiPriority w:val="9"/>
    <w:rsid w:val="009A490D"/>
    <w:rPr>
      <w:b/>
      <w:bCs/>
      <w:sz w:val="27"/>
      <w:szCs w:val="27"/>
    </w:rPr>
  </w:style>
  <w:style w:type="paragraph" w:styleId="Paragraphedeliste">
    <w:name w:val="List Paragraph"/>
    <w:basedOn w:val="Normal"/>
    <w:uiPriority w:val="34"/>
    <w:qFormat/>
    <w:rsid w:val="00B22017"/>
    <w:pPr>
      <w:ind w:left="720"/>
      <w:contextualSpacing/>
    </w:pPr>
  </w:style>
  <w:style w:type="character" w:styleId="Marquedecommentaire">
    <w:name w:val="annotation reference"/>
    <w:basedOn w:val="Policepardfaut"/>
    <w:rsid w:val="009869F6"/>
    <w:rPr>
      <w:sz w:val="16"/>
      <w:szCs w:val="16"/>
    </w:rPr>
  </w:style>
  <w:style w:type="paragraph" w:styleId="Commentaire">
    <w:name w:val="annotation text"/>
    <w:basedOn w:val="Normal"/>
    <w:link w:val="CommentaireCar"/>
    <w:rsid w:val="009869F6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9869F6"/>
  </w:style>
  <w:style w:type="paragraph" w:styleId="Objetducommentaire">
    <w:name w:val="annotation subject"/>
    <w:basedOn w:val="Commentaire"/>
    <w:next w:val="Commentaire"/>
    <w:link w:val="ObjetducommentaireCar"/>
    <w:rsid w:val="009869F6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rsid w:val="009869F6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870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>2013-03-01T00:00:00</PublishDate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E01581BB-D3C0-4766-8139-DE81F0087F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90</Words>
  <Characters>1048</Characters>
  <Application>Microsoft Office Word</Application>
  <DocSecurity>0</DocSecurity>
  <Lines>8</Lines>
  <Paragraphs>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rotocole standard pour la collecte des données sur les palmiers</vt:lpstr>
      <vt:lpstr>Protocole standard pour la collecte des données sur les palmiers</vt:lpstr>
    </vt:vector>
  </TitlesOfParts>
  <Company>MISSOURI BOTANICAL GARDEN</Company>
  <LinksUpToDate>false</LinksUpToDate>
  <CharactersWithSpaces>1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tocole standard pour la collecte des données sur les palmiers</dc:title>
  <dc:creator>MBG</dc:creator>
  <cp:lastModifiedBy>Nivo H.</cp:lastModifiedBy>
  <cp:revision>5</cp:revision>
  <dcterms:created xsi:type="dcterms:W3CDTF">2014-04-15T18:19:00Z</dcterms:created>
  <dcterms:modified xsi:type="dcterms:W3CDTF">2014-06-04T07:22:00Z</dcterms:modified>
</cp:coreProperties>
</file>